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152" w:type="pct"/>
        <w:tblInd w:w="-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"/>
        <w:gridCol w:w="1074"/>
        <w:gridCol w:w="1749"/>
        <w:gridCol w:w="1968"/>
        <w:gridCol w:w="1752"/>
        <w:gridCol w:w="1752"/>
        <w:gridCol w:w="1749"/>
        <w:gridCol w:w="1850"/>
        <w:gridCol w:w="724"/>
        <w:gridCol w:w="820"/>
      </w:tblGrid>
      <w:tr w:rsidR="00A137ED" w:rsidRPr="008F12F3" w14:paraId="43B44770" w14:textId="77777777" w:rsidTr="00A836A8">
        <w:trPr>
          <w:trHeight w:val="57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8BD55" w14:textId="34369635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lang w:val="en-US" w:eastAsia="tr-TR"/>
                <w14:ligatures w14:val="none"/>
              </w:rPr>
              <w:t xml:space="preserve">Supp. Table 1. Results of comparison of microleakage scores in </w:t>
            </w:r>
            <w:r w:rsidR="00CA7AD6"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FF0000"/>
                <w:kern w:val="0"/>
                <w:lang w:val="en-US" w:eastAsia="tr-TR"/>
                <w14:ligatures w14:val="none"/>
              </w:rPr>
              <w:t>occlusal</w:t>
            </w:r>
            <w:r w:rsidR="00CA7AD6"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lang w:val="en-US" w:eastAsia="tr-TR"/>
                <w14:ligatures w14:val="none"/>
              </w:rPr>
              <w:t xml:space="preserve">and enamel </w:t>
            </w:r>
            <w:r w:rsidR="00CA7AD6"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FF0000"/>
                <w:kern w:val="0"/>
                <w:lang w:val="en-US" w:eastAsia="tr-TR"/>
                <w14:ligatures w14:val="none"/>
              </w:rPr>
              <w:t>gingival</w:t>
            </w: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lang w:val="en-US" w:eastAsia="tr-TR"/>
                <w14:ligatures w14:val="none"/>
              </w:rPr>
              <w:t xml:space="preserve"> sites within the groups</w:t>
            </w:r>
          </w:p>
        </w:tc>
      </w:tr>
      <w:tr w:rsidR="00A137ED" w:rsidRPr="008F12F3" w14:paraId="7C24111F" w14:textId="77777777" w:rsidTr="00A836A8">
        <w:trPr>
          <w:trHeight w:val="57"/>
        </w:trPr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55A31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0716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 </w:t>
            </w:r>
          </w:p>
        </w:tc>
        <w:tc>
          <w:tcPr>
            <w:tcW w:w="374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67F13" w14:textId="064E702B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Treatment Groups</w:t>
            </w:r>
          </w:p>
        </w:tc>
        <w:tc>
          <w:tcPr>
            <w:tcW w:w="25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432081" w14:textId="77777777" w:rsidR="00D107F0" w:rsidRPr="008F12F3" w:rsidRDefault="00D107F0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  <w:p w14:paraId="20BEF882" w14:textId="77777777" w:rsidR="00D107F0" w:rsidRPr="008F12F3" w:rsidRDefault="00D107F0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  <w:p w14:paraId="59506678" w14:textId="77777777" w:rsidR="00D107F0" w:rsidRPr="008F12F3" w:rsidRDefault="00D107F0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  <w:p w14:paraId="29D602ED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Test İs.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42BE38" w14:textId="77777777" w:rsidR="00D107F0" w:rsidRPr="008F12F3" w:rsidRDefault="00D107F0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  <w:p w14:paraId="42883D84" w14:textId="77777777" w:rsidR="00D107F0" w:rsidRPr="008F12F3" w:rsidRDefault="00D107F0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  <w:p w14:paraId="7FACBC41" w14:textId="77777777" w:rsidR="00D107F0" w:rsidRPr="008F12F3" w:rsidRDefault="00D107F0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  <w:p w14:paraId="123AFDB7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p*</w:t>
            </w:r>
          </w:p>
        </w:tc>
      </w:tr>
      <w:tr w:rsidR="00A137ED" w:rsidRPr="008F12F3" w14:paraId="351AA54C" w14:textId="77777777" w:rsidTr="00A836A8">
        <w:trPr>
          <w:trHeight w:val="57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1C295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</w:p>
          <w:p w14:paraId="132CEB14" w14:textId="77777777" w:rsidR="00D107F0" w:rsidRPr="008F12F3" w:rsidRDefault="00D107F0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</w:p>
          <w:p w14:paraId="54828C65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Assesment methods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0D65C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Tooth region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C4ED4" w14:textId="6D045B2B" w:rsidR="00A137ED" w:rsidRPr="008F12F3" w:rsidRDefault="00C72DF5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Group 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8F8D3" w14:textId="0A31D83F" w:rsidR="00A137ED" w:rsidRPr="008F12F3" w:rsidRDefault="00D107F0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E2C9A29" wp14:editId="11FCC42E">
                      <wp:simplePos x="0" y="0"/>
                      <wp:positionH relativeFrom="column">
                        <wp:posOffset>-986790</wp:posOffset>
                      </wp:positionH>
                      <wp:positionV relativeFrom="paragraph">
                        <wp:posOffset>-394970</wp:posOffset>
                      </wp:positionV>
                      <wp:extent cx="1943100" cy="266700"/>
                      <wp:effectExtent l="0" t="0" r="0" b="0"/>
                      <wp:wrapNone/>
                      <wp:docPr id="4" name="Metin Kutusu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431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A7CAD9E" w14:textId="3E46EE10" w:rsidR="00D107F0" w:rsidRPr="00D107F0" w:rsidRDefault="00D107F0" w:rsidP="00D107F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</w:rPr>
                                  </w:pPr>
                                  <w:r w:rsidRPr="00D107F0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</w:rPr>
                                    <w:t>No-</w:t>
                                  </w:r>
                                  <w:r w:rsidRPr="00D107F0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lang w:val="en-US"/>
                                    </w:rPr>
                                    <w:t>conditionin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E2C9A2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Metin Kutusu 4" o:spid="_x0000_s1026" type="#_x0000_t202" style="position:absolute;left:0;text-align:left;margin-left:-77.7pt;margin-top:-31.1pt;width:153pt;height:2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" fillcolor="white [3201]" stroked="f" strokeweight=".5pt">
                      <v:textbox>
                        <w:txbxContent>
                          <w:p w14:paraId="2A7CAD9E" w14:textId="3E46EE10" w:rsidR="00D107F0" w:rsidRPr="00D107F0" w:rsidRDefault="00D107F0" w:rsidP="00D107F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 w:rsidRPr="00D107F0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No-</w:t>
                            </w:r>
                            <w:r w:rsidRPr="00D107F0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lang w:val="en-US"/>
                              </w:rPr>
                              <w:t>conditionin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827244B" wp14:editId="21740763">
                      <wp:simplePos x="0" y="0"/>
                      <wp:positionH relativeFrom="column">
                        <wp:posOffset>-991235</wp:posOffset>
                      </wp:positionH>
                      <wp:positionV relativeFrom="paragraph">
                        <wp:posOffset>-102870</wp:posOffset>
                      </wp:positionV>
                      <wp:extent cx="1996440" cy="0"/>
                      <wp:effectExtent l="0" t="0" r="22860" b="19050"/>
                      <wp:wrapNone/>
                      <wp:docPr id="1" name="Düz Bağlayıcı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99644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10934EC" id="Düz Bağlayıcı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8.05pt,-8.1pt" to="79.15pt,-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72DF5"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Group 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EA060" w14:textId="1154FEBC" w:rsidR="00A137ED" w:rsidRPr="008F12F3" w:rsidRDefault="00C72DF5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Group 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B6808" w14:textId="23ED696D" w:rsidR="00A137ED" w:rsidRPr="008F12F3" w:rsidRDefault="00D107F0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FEA3470" wp14:editId="0279C958">
                      <wp:simplePos x="0" y="0"/>
                      <wp:positionH relativeFrom="column">
                        <wp:posOffset>-1020445</wp:posOffset>
                      </wp:positionH>
                      <wp:positionV relativeFrom="paragraph">
                        <wp:posOffset>-389890</wp:posOffset>
                      </wp:positionV>
                      <wp:extent cx="1943100" cy="266700"/>
                      <wp:effectExtent l="0" t="0" r="0" b="0"/>
                      <wp:wrapNone/>
                      <wp:docPr id="5" name="Metin Kutusu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431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690A1CB" w14:textId="2D208AB7" w:rsidR="00D107F0" w:rsidRPr="00D107F0" w:rsidRDefault="00D107F0" w:rsidP="00D107F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noProof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noProof/>
                                      <w:sz w:val="20"/>
                                    </w:rPr>
                                    <w:t>Selective Acid Etchin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EA3470" id="Metin Kutusu 5" o:spid="_x0000_s1027" type="#_x0000_t202" style="position:absolute;left:0;text-align:left;margin-left:-80.35pt;margin-top:-30.7pt;width:153pt;height:2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" fillcolor="white [3201]" stroked="f" strokeweight=".5pt">
                      <v:textbox>
                        <w:txbxContent>
                          <w:p w14:paraId="3690A1CB" w14:textId="2D208AB7" w:rsidR="00D107F0" w:rsidRPr="00D107F0" w:rsidRDefault="00D107F0" w:rsidP="00D107F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0"/>
                              </w:rPr>
                              <w:t>Selective Acid Etchin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74BE2C0" wp14:editId="1C68C620">
                      <wp:simplePos x="0" y="0"/>
                      <wp:positionH relativeFrom="column">
                        <wp:posOffset>-1073785</wp:posOffset>
                      </wp:positionH>
                      <wp:positionV relativeFrom="paragraph">
                        <wp:posOffset>-100330</wp:posOffset>
                      </wp:positionV>
                      <wp:extent cx="1996440" cy="0"/>
                      <wp:effectExtent l="0" t="0" r="22860" b="19050"/>
                      <wp:wrapNone/>
                      <wp:docPr id="2" name="Düz Bağlayıcı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99644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CB09AE5" id="Düz Bağlayıcı 2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84.55pt,-7.9pt" to="72.65pt,-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72DF5"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Group 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2B6A1" w14:textId="0E75AA29" w:rsidR="00A137ED" w:rsidRPr="008F12F3" w:rsidRDefault="00C72DF5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Group 5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4E90C" w14:textId="530DA71B" w:rsidR="00A137ED" w:rsidRPr="008F12F3" w:rsidRDefault="00D107F0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AAA35E2" wp14:editId="4E04074A">
                      <wp:simplePos x="0" y="0"/>
                      <wp:positionH relativeFrom="column">
                        <wp:posOffset>-1012825</wp:posOffset>
                      </wp:positionH>
                      <wp:positionV relativeFrom="paragraph">
                        <wp:posOffset>-389890</wp:posOffset>
                      </wp:positionV>
                      <wp:extent cx="1943100" cy="266700"/>
                      <wp:effectExtent l="0" t="0" r="0" b="0"/>
                      <wp:wrapNone/>
                      <wp:docPr id="6" name="Metin Kutusu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431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DCE1C8C" w14:textId="5B7CBB14" w:rsidR="00D107F0" w:rsidRPr="00D107F0" w:rsidRDefault="00D107F0" w:rsidP="00D107F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noProof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noProof/>
                                      <w:sz w:val="20"/>
                                    </w:rPr>
                                    <w:t>Selective Laser Etchin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AA35E2" id="Metin Kutusu 6" o:spid="_x0000_s1028" type="#_x0000_t202" style="position:absolute;left:0;text-align:left;margin-left:-79.75pt;margin-top:-30.7pt;width:153pt;height:2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" fillcolor="white [3201]" stroked="f" strokeweight=".5pt">
                      <v:textbox>
                        <w:txbxContent>
                          <w:p w14:paraId="5DCE1C8C" w14:textId="5B7CBB14" w:rsidR="00D107F0" w:rsidRPr="00D107F0" w:rsidRDefault="00D107F0" w:rsidP="00D107F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0"/>
                              </w:rPr>
                              <w:t>Selective Laser Etchin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A6AD35A" wp14:editId="47C3F3D1">
                      <wp:simplePos x="0" y="0"/>
                      <wp:positionH relativeFrom="column">
                        <wp:posOffset>-1066165</wp:posOffset>
                      </wp:positionH>
                      <wp:positionV relativeFrom="paragraph">
                        <wp:posOffset>-92710</wp:posOffset>
                      </wp:positionV>
                      <wp:extent cx="1996440" cy="0"/>
                      <wp:effectExtent l="0" t="0" r="22860" b="19050"/>
                      <wp:wrapNone/>
                      <wp:docPr id="3" name="Düz Bağlayıcı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99644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8EC0F3F" id="Düz Bağlayıcı 3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83.95pt,-7.3pt" to="73.25pt,-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72DF5"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Group 6</w:t>
            </w:r>
          </w:p>
        </w:tc>
        <w:tc>
          <w:tcPr>
            <w:tcW w:w="25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9D51CB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28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57A9D1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A137ED" w:rsidRPr="008F12F3" w14:paraId="19287CE7" w14:textId="77777777" w:rsidTr="00A836A8">
        <w:trPr>
          <w:trHeight w:val="57"/>
        </w:trPr>
        <w:tc>
          <w:tcPr>
            <w:tcW w:w="344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A441D70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  <w:p w14:paraId="022A40CF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  <w:p w14:paraId="2A0506FD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Image J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E9DDD3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Occlusal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9DD4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16 ± 0.2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8E02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27 ± 0.4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9AD9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08 ± 0.1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528B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27 ± 0.2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84ED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49 ± 0.3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3730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21 ± 0.17</w:t>
            </w:r>
          </w:p>
        </w:tc>
        <w:tc>
          <w:tcPr>
            <w:tcW w:w="251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0407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37.84</w:t>
            </w:r>
          </w:p>
        </w:tc>
        <w:tc>
          <w:tcPr>
            <w:tcW w:w="284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6759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&lt;0.001*</w:t>
            </w:r>
          </w:p>
        </w:tc>
      </w:tr>
      <w:tr w:rsidR="00A137ED" w:rsidRPr="008F12F3" w14:paraId="7B197088" w14:textId="77777777" w:rsidTr="00A836A8">
        <w:trPr>
          <w:trHeight w:val="57"/>
        </w:trPr>
        <w:tc>
          <w:tcPr>
            <w:tcW w:w="344" w:type="pct"/>
            <w:vMerge/>
            <w:tcBorders>
              <w:left w:val="nil"/>
              <w:right w:val="nil"/>
            </w:tcBorders>
          </w:tcPr>
          <w:p w14:paraId="414C6CE7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37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FAC298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8118B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00 (0.00 – 0.81) 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>ab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5D08C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00 (0.00 – 1.35) 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 xml:space="preserve">bd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E5689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00 (0.00 – 0.65) 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 xml:space="preserve">a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AB125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26 (0.00 – 0.80)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 xml:space="preserve"> bd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A9715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46 (0.00 - 1.45)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>cd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2D4C6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21 (0.00 – 0.60) 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>abd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</w:p>
        </w:tc>
        <w:tc>
          <w:tcPr>
            <w:tcW w:w="25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98918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2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AD3D66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A137ED" w:rsidRPr="008F12F3" w14:paraId="26F7B270" w14:textId="77777777" w:rsidTr="00A836A8">
        <w:trPr>
          <w:trHeight w:val="57"/>
        </w:trPr>
        <w:tc>
          <w:tcPr>
            <w:tcW w:w="344" w:type="pct"/>
            <w:vMerge/>
            <w:tcBorders>
              <w:left w:val="nil"/>
              <w:right w:val="nil"/>
            </w:tcBorders>
          </w:tcPr>
          <w:p w14:paraId="19FF02A0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372" w:type="pct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47948" w14:textId="39605D2C" w:rsidR="00A137ED" w:rsidRPr="008F12F3" w:rsidRDefault="00CA7AD6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FF0000"/>
                <w:kern w:val="0"/>
                <w:sz w:val="20"/>
                <w:szCs w:val="20"/>
                <w:lang w:val="en-US" w:eastAsia="tr-TR"/>
                <w14:ligatures w14:val="none"/>
              </w:rPr>
              <w:t>Gingival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B219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47 ± 0.56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34FC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70 ± 0.44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8175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33 ± 0.49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6482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27 ± 0.30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A493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95 ± 0.33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4A9B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54 ± 0.28</w:t>
            </w:r>
          </w:p>
        </w:tc>
        <w:tc>
          <w:tcPr>
            <w:tcW w:w="2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F06C8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30.19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404C5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&lt;0.001*</w:t>
            </w:r>
          </w:p>
        </w:tc>
      </w:tr>
      <w:tr w:rsidR="00A137ED" w:rsidRPr="008F12F3" w14:paraId="5A44D5C8" w14:textId="77777777" w:rsidTr="00A836A8">
        <w:trPr>
          <w:trHeight w:val="57"/>
        </w:trPr>
        <w:tc>
          <w:tcPr>
            <w:tcW w:w="34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785475C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372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0F51A4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BC36A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16 (0.00 – 1.44) 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>a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49440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77 (0.00 – 1.47) 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>b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80D74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00 (0.00 – 1.14) 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>a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8E970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18 (0.00 – 0.97) 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 xml:space="preserve">a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066C5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90 (0.33 – 1.54) 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 xml:space="preserve">b 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381C9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62 (0.00 – 0.93) 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>ab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</w:p>
        </w:tc>
        <w:tc>
          <w:tcPr>
            <w:tcW w:w="25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6DD48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2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73BDCB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A137ED" w:rsidRPr="008F12F3" w14:paraId="0022337C" w14:textId="77777777" w:rsidTr="00A836A8">
        <w:trPr>
          <w:trHeight w:val="75"/>
        </w:trPr>
        <w:tc>
          <w:tcPr>
            <w:tcW w:w="716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DCA4CF9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Test İst.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F7B4D6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-1.804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E1616A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-2.487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62FA19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-1.836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215BB6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-0.199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C82BA9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-3.98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3FC45E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-3.136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5D190B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96C577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A137ED" w:rsidRPr="008F12F3" w14:paraId="3AE22CB4" w14:textId="77777777" w:rsidTr="00A836A8">
        <w:trPr>
          <w:trHeight w:val="57"/>
        </w:trPr>
        <w:tc>
          <w:tcPr>
            <w:tcW w:w="7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DD9F0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p**/***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3EA761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071**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A7F847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013**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EC6C92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066**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0E1765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842**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A46F48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001***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4E0515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002**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25CDFF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C8189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A137ED" w:rsidRPr="008F12F3" w14:paraId="6759A63A" w14:textId="77777777" w:rsidTr="00A836A8">
        <w:trPr>
          <w:trHeight w:val="57"/>
        </w:trPr>
        <w:tc>
          <w:tcPr>
            <w:tcW w:w="344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1D9B741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  <w:p w14:paraId="6858057D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  <w:p w14:paraId="13D77430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Examiner 1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911EDE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Occlusal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04CA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42 ± 0.51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8091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68 ± 1.16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0395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32 ± 0.67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3ADA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84 ± 0.69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A13A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32 ± 0.95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F45A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84 ± 0.50</w:t>
            </w:r>
          </w:p>
        </w:tc>
        <w:tc>
          <w:tcPr>
            <w:tcW w:w="25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870913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7.23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73D25B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&lt;0.001*</w:t>
            </w:r>
          </w:p>
        </w:tc>
      </w:tr>
      <w:tr w:rsidR="00A137ED" w:rsidRPr="008F12F3" w14:paraId="5D6E7846" w14:textId="77777777" w:rsidTr="00A836A8">
        <w:trPr>
          <w:trHeight w:val="57"/>
        </w:trPr>
        <w:tc>
          <w:tcPr>
            <w:tcW w:w="344" w:type="pct"/>
            <w:vMerge/>
            <w:tcBorders>
              <w:left w:val="nil"/>
              <w:right w:val="nil"/>
            </w:tcBorders>
          </w:tcPr>
          <w:p w14:paraId="754AEF9C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3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D72D21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B35C4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00 (0.00 – 1.00) 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>ab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A4D76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00 (0.00 – 3.00) 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>b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A769E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00 (0.00 – 2.00) 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>a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56191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1.00 (0.00 – 2.00) 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>bc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CCD2C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1.00 (0.00 – 3.00) 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 xml:space="preserve">c 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7CE1F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1.00 (0.00 – 2.00) 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>bc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</w:p>
        </w:tc>
        <w:tc>
          <w:tcPr>
            <w:tcW w:w="2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2B83DB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2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E52E3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A137ED" w:rsidRPr="008F12F3" w14:paraId="78D85000" w14:textId="77777777" w:rsidTr="00A836A8">
        <w:trPr>
          <w:trHeight w:val="57"/>
        </w:trPr>
        <w:tc>
          <w:tcPr>
            <w:tcW w:w="344" w:type="pct"/>
            <w:vMerge/>
            <w:tcBorders>
              <w:left w:val="nil"/>
              <w:right w:val="nil"/>
            </w:tcBorders>
          </w:tcPr>
          <w:p w14:paraId="7208FCE8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37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DB3B34" w14:textId="40E33B6C" w:rsidR="00A137ED" w:rsidRPr="008F12F3" w:rsidRDefault="00CA7AD6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FF0000"/>
                <w:kern w:val="0"/>
                <w:sz w:val="20"/>
                <w:szCs w:val="20"/>
                <w:lang w:val="en-US" w:eastAsia="tr-TR"/>
                <w14:ligatures w14:val="none"/>
              </w:rPr>
              <w:t>Gingival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1B86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21 ± 1.2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B129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26 ± 0.8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1E53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84 ± 1.2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4B58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95 ± 1.0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25BE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.47 ± 0.6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BB65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53 ± 0.70</w:t>
            </w:r>
          </w:p>
        </w:tc>
        <w:tc>
          <w:tcPr>
            <w:tcW w:w="25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74F593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9.58</w:t>
            </w:r>
          </w:p>
        </w:tc>
        <w:tc>
          <w:tcPr>
            <w:tcW w:w="2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FDC0C0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&lt;0.001*</w:t>
            </w:r>
          </w:p>
        </w:tc>
      </w:tr>
      <w:tr w:rsidR="00A137ED" w:rsidRPr="008F12F3" w14:paraId="27EC1757" w14:textId="77777777" w:rsidTr="00A836A8">
        <w:trPr>
          <w:trHeight w:val="57"/>
        </w:trPr>
        <w:tc>
          <w:tcPr>
            <w:tcW w:w="344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1D82106E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3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BD0C2D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8E75F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1.00 (0.00 – 3.00) 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>ab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11D39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1.00 (0.00 – 3.00) 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 xml:space="preserve">ab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AFB56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00 (0.00 – 3.00) 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>ab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8CDBC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1.00 (0.00 – 3.00) 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 xml:space="preserve">ab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987AD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.00 (1.00 – 3.00) 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>c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6E4A5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.00 (0.00 – 2.00) 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>bc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</w:p>
        </w:tc>
        <w:tc>
          <w:tcPr>
            <w:tcW w:w="2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4E5DE3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2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74C665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A137ED" w:rsidRPr="008F12F3" w14:paraId="60817360" w14:textId="77777777" w:rsidTr="00A836A8">
        <w:trPr>
          <w:trHeight w:val="57"/>
        </w:trPr>
        <w:tc>
          <w:tcPr>
            <w:tcW w:w="716" w:type="pct"/>
            <w:gridSpan w:val="2"/>
            <w:tcBorders>
              <w:top w:val="nil"/>
              <w:left w:val="nil"/>
              <w:right w:val="nil"/>
            </w:tcBorders>
          </w:tcPr>
          <w:p w14:paraId="274827D1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Test İst.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2C5425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-2.218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A4D367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-1.6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4EE697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-1.628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F11655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-0.318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F28EE0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-3.054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5FF29A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-2.968</w:t>
            </w:r>
          </w:p>
        </w:tc>
        <w:tc>
          <w:tcPr>
            <w:tcW w:w="535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EAE5DF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A137ED" w:rsidRPr="008F12F3" w14:paraId="09D6F470" w14:textId="77777777" w:rsidTr="00A836A8">
        <w:trPr>
          <w:trHeight w:val="57"/>
        </w:trPr>
        <w:tc>
          <w:tcPr>
            <w:tcW w:w="716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1342222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p**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0E60A6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027**</w:t>
            </w:r>
          </w:p>
        </w:tc>
        <w:tc>
          <w:tcPr>
            <w:tcW w:w="6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9E822B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110**</w:t>
            </w:r>
          </w:p>
        </w:tc>
        <w:tc>
          <w:tcPr>
            <w:tcW w:w="6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F4787F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103**</w:t>
            </w:r>
          </w:p>
        </w:tc>
        <w:tc>
          <w:tcPr>
            <w:tcW w:w="6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BF87E9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751**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CDE570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002**</w:t>
            </w:r>
          </w:p>
        </w:tc>
        <w:tc>
          <w:tcPr>
            <w:tcW w:w="6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E7D3D3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003**</w:t>
            </w:r>
          </w:p>
        </w:tc>
        <w:tc>
          <w:tcPr>
            <w:tcW w:w="535" w:type="pct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5B63333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A137ED" w:rsidRPr="008F12F3" w14:paraId="61D9ADBE" w14:textId="77777777" w:rsidTr="00A836A8">
        <w:trPr>
          <w:trHeight w:val="57"/>
        </w:trPr>
        <w:tc>
          <w:tcPr>
            <w:tcW w:w="344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66C160D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  <w:p w14:paraId="4B96AE63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  <w:p w14:paraId="6EACF89C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Examiner 2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CA610B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Occlusal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E43E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47 ± 0.70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2B76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74 ± 1.24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4154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32 ± 0.67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3032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68 ± 0.82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D199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58 ± 1.02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8F7C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05 ± 0.62</w:t>
            </w:r>
          </w:p>
        </w:tc>
        <w:tc>
          <w:tcPr>
            <w:tcW w:w="25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7C44A9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34.66</w:t>
            </w:r>
          </w:p>
        </w:tc>
        <w:tc>
          <w:tcPr>
            <w:tcW w:w="2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630593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&lt;0.001*</w:t>
            </w:r>
          </w:p>
        </w:tc>
      </w:tr>
      <w:tr w:rsidR="00A137ED" w:rsidRPr="008F12F3" w14:paraId="28932713" w14:textId="77777777" w:rsidTr="00A836A8">
        <w:trPr>
          <w:trHeight w:val="57"/>
        </w:trPr>
        <w:tc>
          <w:tcPr>
            <w:tcW w:w="344" w:type="pct"/>
            <w:vMerge/>
            <w:tcBorders>
              <w:left w:val="nil"/>
              <w:right w:val="nil"/>
            </w:tcBorders>
          </w:tcPr>
          <w:p w14:paraId="76EB4DF4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3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1A741D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55AB8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00 (0.00 – 2.00) 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>ab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62B0C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00 (0.00 – 3.00) 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 xml:space="preserve">ab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E3BE9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00 (0.00 – 2.00)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 xml:space="preserve"> a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D173C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00 (0.00 – 2.00)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 xml:space="preserve"> ab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13E7A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.00 (0.00 – 3.00) 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 xml:space="preserve">c 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69474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1.00 (0.00 – 2.00) 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>bc</w:t>
            </w:r>
          </w:p>
        </w:tc>
        <w:tc>
          <w:tcPr>
            <w:tcW w:w="2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FA0094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2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510D2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A137ED" w:rsidRPr="008F12F3" w14:paraId="68369C0F" w14:textId="77777777" w:rsidTr="00A836A8">
        <w:trPr>
          <w:trHeight w:val="57"/>
        </w:trPr>
        <w:tc>
          <w:tcPr>
            <w:tcW w:w="344" w:type="pct"/>
            <w:vMerge/>
            <w:tcBorders>
              <w:left w:val="nil"/>
              <w:right w:val="nil"/>
            </w:tcBorders>
          </w:tcPr>
          <w:p w14:paraId="304ED520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372" w:type="pct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30291" w14:textId="686B814A" w:rsidR="00A137ED" w:rsidRPr="008F12F3" w:rsidRDefault="00CA7AD6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FF0000"/>
                <w:kern w:val="0"/>
                <w:sz w:val="20"/>
                <w:szCs w:val="20"/>
                <w:lang w:val="en-US" w:eastAsia="tr-TR"/>
                <w14:ligatures w14:val="none"/>
              </w:rPr>
              <w:t>Gingival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5BA1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21 ± 1.36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F8FF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74 ± 0.99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0962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84 ± 1.26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B7A9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32 ± 1.16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BE0A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.89 ± 0.32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51D6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.26 ± 1.10</w:t>
            </w:r>
          </w:p>
        </w:tc>
        <w:tc>
          <w:tcPr>
            <w:tcW w:w="251" w:type="pct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F4E2C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36.16</w:t>
            </w:r>
          </w:p>
        </w:tc>
        <w:tc>
          <w:tcPr>
            <w:tcW w:w="284" w:type="pct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68FC8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&lt;0.001*</w:t>
            </w:r>
          </w:p>
        </w:tc>
      </w:tr>
      <w:tr w:rsidR="00A137ED" w:rsidRPr="008F12F3" w14:paraId="07F8B025" w14:textId="77777777" w:rsidTr="00A836A8">
        <w:trPr>
          <w:trHeight w:val="57"/>
        </w:trPr>
        <w:tc>
          <w:tcPr>
            <w:tcW w:w="34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0DE955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372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D1B59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F0B63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00 (0.00 – 3.00)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 xml:space="preserve"> ab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49794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.00 (0.00 – 3.00) 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>b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7CE9A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0.00 (0.00 – 3.00) 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 xml:space="preserve">a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DA883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1.00 (0.00 – 3.00) 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>ab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676C4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.00 (2.00 – 3.00) 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 xml:space="preserve">c 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71A7E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3.00 (0.00 – 3.00)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tr-TR"/>
                <w14:ligatures w14:val="none"/>
              </w:rPr>
              <w:t xml:space="preserve"> bc</w:t>
            </w: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</w:p>
        </w:tc>
        <w:tc>
          <w:tcPr>
            <w:tcW w:w="25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700CB8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2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A4CA7A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A137ED" w:rsidRPr="008F12F3" w14:paraId="1F62CB06" w14:textId="77777777" w:rsidTr="00A836A8">
        <w:trPr>
          <w:trHeight w:val="57"/>
        </w:trPr>
        <w:tc>
          <w:tcPr>
            <w:tcW w:w="716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A8A3EA6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Test İst.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9263E2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-1.969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0EBF6E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-2.364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D288C5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-1.628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D5D50A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-2.029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5ADAEA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-3.36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8D2DA1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-3.348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1C659C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72EFB5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A137ED" w:rsidRPr="008F12F3" w14:paraId="6A7BF034" w14:textId="77777777" w:rsidTr="00A836A8">
        <w:trPr>
          <w:trHeight w:val="57"/>
        </w:trPr>
        <w:tc>
          <w:tcPr>
            <w:tcW w:w="716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C13579C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p**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14B883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049**</w:t>
            </w:r>
          </w:p>
        </w:tc>
        <w:tc>
          <w:tcPr>
            <w:tcW w:w="6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F76650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018**</w:t>
            </w:r>
          </w:p>
        </w:tc>
        <w:tc>
          <w:tcPr>
            <w:tcW w:w="6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1CD41F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103**</w:t>
            </w:r>
          </w:p>
        </w:tc>
        <w:tc>
          <w:tcPr>
            <w:tcW w:w="6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02608F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042**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3F29BD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001**</w:t>
            </w:r>
          </w:p>
        </w:tc>
        <w:tc>
          <w:tcPr>
            <w:tcW w:w="6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30FEB1" w14:textId="77777777" w:rsidR="00A137ED" w:rsidRPr="008F12F3" w:rsidRDefault="00A137ED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F12F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001**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7ADA3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BCF7D2" w14:textId="77777777" w:rsidR="00A137ED" w:rsidRPr="008F12F3" w:rsidRDefault="00A137ED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8F12F3" w:rsidRPr="008F12F3" w14:paraId="2F1576AC" w14:textId="77777777" w:rsidTr="008F12F3">
        <w:trPr>
          <w:trHeight w:val="57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</w:tcBorders>
          </w:tcPr>
          <w:p w14:paraId="1E04E748" w14:textId="77777777" w:rsidR="008F12F3" w:rsidRPr="008F12F3" w:rsidRDefault="008F12F3" w:rsidP="00A836A8">
            <w:pPr>
              <w:rPr>
                <w:rFonts w:ascii="Times New Roman" w:hAnsi="Times New Roman" w:cs="Times New Roman"/>
                <w:noProof/>
                <w:color w:val="FF0000"/>
                <w:sz w:val="16"/>
                <w:szCs w:val="16"/>
                <w:lang w:val="en-US"/>
              </w:rPr>
            </w:pPr>
            <w:r w:rsidRPr="008F12F3">
              <w:rPr>
                <w:rFonts w:ascii="Times New Roman" w:hAnsi="Times New Roman" w:cs="Times New Roman"/>
                <w:noProof/>
                <w:color w:val="FF0000"/>
                <w:sz w:val="16"/>
                <w:szCs w:val="16"/>
                <w:lang w:val="en-US"/>
              </w:rPr>
              <w:t>Group 1: No condition + Light-cured SE; Group 2: No condition + self-cured Universal; Group 3: Selective Acid Etching + Light-cured SE; Group 4: Selective Acid Etching + Self-cured Universal; Group 5: Laser + Light-cured SE; Group 6: Laser + Self-cured Universal.</w:t>
            </w:r>
          </w:p>
          <w:p w14:paraId="3D296CFA" w14:textId="77777777" w:rsidR="008F12F3" w:rsidRPr="008F12F3" w:rsidRDefault="008F12F3" w:rsidP="00A836A8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8F12F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*Kruskal Wallis Test; Mean ± standard deviation; Median (minimum-maximum); a-d: No difference exists between groups with the same letter.</w:t>
            </w:r>
          </w:p>
          <w:p w14:paraId="79469905" w14:textId="5BD2D28F" w:rsidR="008F12F3" w:rsidRPr="008F12F3" w:rsidRDefault="008F12F3" w:rsidP="00A836A8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8F12F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** Wilcoxon Test; ***Paired Two Sample t Test; Mean ± standard deviation; Median (minimum-maximum)</w:t>
            </w:r>
          </w:p>
          <w:p w14:paraId="46FE9135" w14:textId="77777777" w:rsidR="008F12F3" w:rsidRPr="008F12F3" w:rsidRDefault="008F12F3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</w:tbl>
    <w:p w14:paraId="14D780F7" w14:textId="77777777" w:rsidR="00841406" w:rsidRPr="008F12F3" w:rsidRDefault="00841406" w:rsidP="00841406">
      <w:pPr>
        <w:spacing w:line="360" w:lineRule="auto"/>
        <w:rPr>
          <w:rFonts w:ascii="Times New Roman" w:hAnsi="Times New Roman" w:cs="Times New Roman"/>
          <w:b/>
          <w:noProof/>
          <w:sz w:val="24"/>
          <w:lang w:val="en-US"/>
        </w:rPr>
      </w:pPr>
      <w:r w:rsidRPr="008F12F3">
        <w:rPr>
          <w:rFonts w:ascii="Times New Roman" w:hAnsi="Times New Roman" w:cs="Times New Roman"/>
          <w:b/>
          <w:noProof/>
          <w:color w:val="FF0000"/>
          <w:sz w:val="24"/>
          <w:lang w:val="en-US"/>
        </w:rPr>
        <w:t>IMPACT OF ACID AND LASER ETCHING OF ENAMEL ON MICROLEAKAGE IN DIFFERENT ADHESIVE SYSTEMS</w:t>
      </w:r>
    </w:p>
    <w:p w14:paraId="4C7B0386" w14:textId="559C78AB" w:rsidR="00E344B6" w:rsidRPr="008F12F3" w:rsidRDefault="00561C90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F12F3">
        <w:rPr>
          <w:rFonts w:ascii="Times New Roman" w:hAnsi="Times New Roman" w:cs="Times New Roman"/>
          <w:noProof/>
          <w:sz w:val="24"/>
          <w:szCs w:val="24"/>
          <w:lang w:val="en-US"/>
        </w:rPr>
        <w:t>Lasers in Medical Science</w:t>
      </w:r>
    </w:p>
    <w:p w14:paraId="16099CFC" w14:textId="1469CD51" w:rsidR="00561C90" w:rsidRPr="008F12F3" w:rsidRDefault="00561C90" w:rsidP="00561C90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en-US"/>
        </w:rPr>
      </w:pPr>
      <w:r w:rsidRPr="008F12F3">
        <w:rPr>
          <w:rFonts w:ascii="Times New Roman" w:hAnsi="Times New Roman" w:cs="Times New Roman"/>
          <w:b/>
          <w:noProof/>
          <w:sz w:val="24"/>
          <w:szCs w:val="24"/>
          <w:u w:val="single"/>
          <w:lang w:val="en-US"/>
        </w:rPr>
        <w:t>Atılan Yavuz Sevim</w:t>
      </w:r>
      <w:r w:rsidRPr="008F12F3">
        <w:rPr>
          <w:rFonts w:ascii="Times New Roman" w:hAnsi="Times New Roman" w:cs="Times New Roman"/>
          <w:b/>
          <w:noProof/>
          <w:sz w:val="24"/>
          <w:szCs w:val="24"/>
          <w:u w:val="single"/>
          <w:vertAlign w:val="superscript"/>
          <w:lang w:val="en-US"/>
        </w:rPr>
        <w:t>1</w:t>
      </w:r>
      <w:r w:rsidRPr="008F12F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, Ert</w:t>
      </w:r>
      <w:r w:rsidR="00DF02BC" w:rsidRPr="008F12F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u</w:t>
      </w:r>
      <w:r w:rsidRPr="008F12F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rk Avunduk Ay</w:t>
      </w:r>
      <w:r w:rsidR="00DF02BC" w:rsidRPr="008F12F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s</w:t>
      </w:r>
      <w:r w:rsidRPr="008F12F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e Tu</w:t>
      </w:r>
      <w:r w:rsidR="00DF02BC" w:rsidRPr="008F12F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g</w:t>
      </w:r>
      <w:r w:rsidRPr="008F12F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ba</w:t>
      </w:r>
      <w:r w:rsidRPr="008F12F3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en-US"/>
        </w:rPr>
        <w:t>1</w:t>
      </w:r>
      <w:r w:rsidRPr="008F12F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, Karata</w:t>
      </w:r>
      <w:r w:rsidR="00DF02BC" w:rsidRPr="008F12F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s O</w:t>
      </w:r>
      <w:r w:rsidRPr="008F12F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zcan</w:t>
      </w:r>
      <w:r w:rsidRPr="008F12F3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en-US"/>
        </w:rPr>
        <w:t>2</w:t>
      </w:r>
      <w:r w:rsidRPr="008F12F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, Çakır Kılınç </w:t>
      </w:r>
      <w:r w:rsidR="007479E6" w:rsidRPr="008F12F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Nazire </w:t>
      </w:r>
      <w:r w:rsidRPr="008F12F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Nurdan</w:t>
      </w:r>
      <w:r w:rsidRPr="008F12F3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en-US"/>
        </w:rPr>
        <w:t>2</w:t>
      </w:r>
      <w:r w:rsidRPr="008F12F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, Delikan Ebru</w:t>
      </w:r>
      <w:r w:rsidRPr="008F12F3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en-US"/>
        </w:rPr>
        <w:t>3</w:t>
      </w:r>
    </w:p>
    <w:p w14:paraId="49EFC732" w14:textId="69BCC923" w:rsidR="00561C90" w:rsidRPr="008F12F3" w:rsidRDefault="00561C90" w:rsidP="00427ACA">
      <w:pPr>
        <w:jc w:val="both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8F12F3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t xml:space="preserve">Corresponding Author:   </w:t>
      </w:r>
      <w:r w:rsidRPr="008F12F3">
        <w:rPr>
          <w:rFonts w:ascii="Times New Roman" w:hAnsi="Times New Roman" w:cs="Times New Roman"/>
          <w:noProof/>
          <w:sz w:val="24"/>
          <w:szCs w:val="24"/>
          <w:lang w:val="en-US"/>
        </w:rPr>
        <w:t>Sevim ATILAN YAVUZ, Mersin University, Faculty of Dentistry, dtsevimatilan@gmail.com</w:t>
      </w:r>
    </w:p>
    <w:sectPr w:rsidR="00561C90" w:rsidRPr="008F12F3" w:rsidSect="000B1B7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4C57"/>
    <w:rsid w:val="0001340E"/>
    <w:rsid w:val="000B1B79"/>
    <w:rsid w:val="000C3916"/>
    <w:rsid w:val="000C6666"/>
    <w:rsid w:val="00167A99"/>
    <w:rsid w:val="001C0F97"/>
    <w:rsid w:val="001C497D"/>
    <w:rsid w:val="001E7FA2"/>
    <w:rsid w:val="002261A2"/>
    <w:rsid w:val="00242283"/>
    <w:rsid w:val="00314786"/>
    <w:rsid w:val="00340D3E"/>
    <w:rsid w:val="00427ACA"/>
    <w:rsid w:val="00443FC8"/>
    <w:rsid w:val="00480C11"/>
    <w:rsid w:val="004D597A"/>
    <w:rsid w:val="00561C90"/>
    <w:rsid w:val="00570510"/>
    <w:rsid w:val="0058356F"/>
    <w:rsid w:val="00585326"/>
    <w:rsid w:val="0069143D"/>
    <w:rsid w:val="00694C57"/>
    <w:rsid w:val="006D49BF"/>
    <w:rsid w:val="006E6B67"/>
    <w:rsid w:val="00722A31"/>
    <w:rsid w:val="007479E6"/>
    <w:rsid w:val="0076229D"/>
    <w:rsid w:val="00785D7F"/>
    <w:rsid w:val="00793232"/>
    <w:rsid w:val="007B7E10"/>
    <w:rsid w:val="007D728A"/>
    <w:rsid w:val="007E2883"/>
    <w:rsid w:val="007E6D93"/>
    <w:rsid w:val="00841406"/>
    <w:rsid w:val="00846566"/>
    <w:rsid w:val="008F12F3"/>
    <w:rsid w:val="008F59FC"/>
    <w:rsid w:val="009179D3"/>
    <w:rsid w:val="009449ED"/>
    <w:rsid w:val="00953675"/>
    <w:rsid w:val="009A5795"/>
    <w:rsid w:val="009C4E38"/>
    <w:rsid w:val="00A137ED"/>
    <w:rsid w:val="00A51A17"/>
    <w:rsid w:val="00A738A9"/>
    <w:rsid w:val="00A74063"/>
    <w:rsid w:val="00AB194F"/>
    <w:rsid w:val="00B03FED"/>
    <w:rsid w:val="00B478C8"/>
    <w:rsid w:val="00BA5977"/>
    <w:rsid w:val="00C30AA5"/>
    <w:rsid w:val="00C6125E"/>
    <w:rsid w:val="00C63992"/>
    <w:rsid w:val="00C72DF5"/>
    <w:rsid w:val="00CA7AD6"/>
    <w:rsid w:val="00CD0D2F"/>
    <w:rsid w:val="00CF709C"/>
    <w:rsid w:val="00D107F0"/>
    <w:rsid w:val="00D55163"/>
    <w:rsid w:val="00D82D21"/>
    <w:rsid w:val="00DA3C35"/>
    <w:rsid w:val="00DE58DF"/>
    <w:rsid w:val="00DF02BC"/>
    <w:rsid w:val="00E130B4"/>
    <w:rsid w:val="00E344B6"/>
    <w:rsid w:val="00EC0D98"/>
    <w:rsid w:val="00FA0A88"/>
    <w:rsid w:val="00FF7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63BF3"/>
  <w15:chartTrackingRefBased/>
  <w15:docId w15:val="{CF8046E3-A939-E64E-AE0C-0790B6E25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7ED"/>
    <w:pPr>
      <w:spacing w:after="160" w:line="259" w:lineRule="auto"/>
    </w:pPr>
    <w:rPr>
      <w:sz w:val="22"/>
      <w:szCs w:val="22"/>
    </w:rPr>
  </w:style>
  <w:style w:type="paragraph" w:styleId="Balk1">
    <w:name w:val="heading 1"/>
    <w:basedOn w:val="Normal"/>
    <w:next w:val="Normal"/>
    <w:link w:val="Balk1Char"/>
    <w:uiPriority w:val="9"/>
    <w:qFormat/>
    <w:rsid w:val="00694C5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694C5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694C5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694C5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694C5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694C5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694C5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694C5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694C5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694C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694C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694C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694C57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694C57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694C57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694C57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694C57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694C57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694C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694C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694C5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694C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694C57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AlntChar">
    <w:name w:val="Alıntı Char"/>
    <w:basedOn w:val="VarsaylanParagrafYazTipi"/>
    <w:link w:val="Alnt"/>
    <w:uiPriority w:val="29"/>
    <w:rsid w:val="00694C57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694C57"/>
    <w:pPr>
      <w:spacing w:after="0" w:line="240" w:lineRule="auto"/>
      <w:ind w:left="720"/>
      <w:contextualSpacing/>
    </w:pPr>
    <w:rPr>
      <w:sz w:val="24"/>
      <w:szCs w:val="24"/>
    </w:rPr>
  </w:style>
  <w:style w:type="character" w:styleId="GlVurgulama">
    <w:name w:val="Intense Emphasis"/>
    <w:basedOn w:val="VarsaylanParagrafYazTipi"/>
    <w:uiPriority w:val="21"/>
    <w:qFormat/>
    <w:rsid w:val="00694C57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694C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GlAlntChar">
    <w:name w:val="Güçlü Alıntı Char"/>
    <w:basedOn w:val="VarsaylanParagrafYazTipi"/>
    <w:link w:val="GlAlnt"/>
    <w:uiPriority w:val="30"/>
    <w:rsid w:val="00694C57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694C57"/>
    <w:rPr>
      <w:b/>
      <w:bCs/>
      <w:smallCaps/>
      <w:color w:val="0F4761" w:themeColor="accent1" w:themeShade="BF"/>
      <w:spacing w:val="5"/>
    </w:rPr>
  </w:style>
  <w:style w:type="paragraph" w:styleId="Dzeltme">
    <w:name w:val="Revision"/>
    <w:hidden/>
    <w:uiPriority w:val="99"/>
    <w:semiHidden/>
    <w:rsid w:val="00CA7AD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9</TotalTime>
  <Pages>2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 Tuğba Ertürk Avunduk</dc:creator>
  <cp:keywords/>
  <dc:description/>
  <cp:lastModifiedBy>Ayse Tuğba Ertürk Avunduk</cp:lastModifiedBy>
  <cp:revision>19</cp:revision>
  <dcterms:created xsi:type="dcterms:W3CDTF">2024-02-12T12:08:00Z</dcterms:created>
  <dcterms:modified xsi:type="dcterms:W3CDTF">2024-05-16T19:56:00Z</dcterms:modified>
</cp:coreProperties>
</file>